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AC6AD" w14:textId="6D1F9DBF" w:rsidR="79DF7538" w:rsidRDefault="79DF7538" w:rsidP="7D1715FA">
      <w:pPr>
        <w:rPr>
          <w:rFonts w:ascii="Calibri" w:eastAsia="Calibri" w:hAnsi="Calibri" w:cs="Calibri"/>
          <w:b/>
          <w:bCs/>
        </w:rPr>
      </w:pPr>
      <w:r w:rsidRPr="00583176">
        <w:rPr>
          <w:rFonts w:ascii="Calibri" w:eastAsia="Calibri" w:hAnsi="Calibri" w:cs="Calibri"/>
          <w:b/>
          <w:bCs/>
        </w:rPr>
        <w:t>Key to transcription conventions</w:t>
      </w:r>
    </w:p>
    <w:p w14:paraId="049A2039" w14:textId="77777777" w:rsidR="004B5353" w:rsidRPr="004B5353" w:rsidRDefault="004B5353" w:rsidP="004B5353">
      <w:pPr>
        <w:rPr>
          <w:ins w:id="0" w:author="Rebecca Barnes" w:date="2024-05-31T09:51:00Z"/>
          <w:rFonts w:ascii="Calibri" w:eastAsia="Calibri" w:hAnsi="Calibri" w:cs="Calibri"/>
        </w:rPr>
      </w:pPr>
      <w:ins w:id="1" w:author="Rebecca Barnes" w:date="2024-05-31T09:51:00Z">
        <w:r w:rsidRPr="004B5353">
          <w:rPr>
            <w:rFonts w:ascii="Calibri" w:eastAsia="Calibri" w:hAnsi="Calibri" w:cs="Calibri"/>
          </w:rPr>
          <w:t>CT = Call taker</w:t>
        </w:r>
      </w:ins>
    </w:p>
    <w:p w14:paraId="32DA0D38" w14:textId="27D2D6B1" w:rsidR="004B5353" w:rsidRPr="004B5353" w:rsidRDefault="004B5353" w:rsidP="004B5353">
      <w:pPr>
        <w:rPr>
          <w:rFonts w:ascii="Calibri" w:eastAsia="Calibri" w:hAnsi="Calibri" w:cs="Calibri"/>
        </w:rPr>
      </w:pPr>
      <w:ins w:id="2" w:author="Rebecca Barnes" w:date="2024-05-31T09:51:00Z">
        <w:r w:rsidRPr="004B5353">
          <w:rPr>
            <w:rFonts w:ascii="Calibri" w:eastAsia="Calibri" w:hAnsi="Calibri" w:cs="Calibri"/>
          </w:rPr>
          <w:t>C = Caller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  <w:tblPrChange w:id="3" w:author="Rebecca Barnes" w:date="2024-05-31T10:16:00Z">
          <w:tblPr>
            <w:tblStyle w:val="TableGrid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087"/>
        <w:gridCol w:w="8253"/>
        <w:tblGridChange w:id="4">
          <w:tblGrid>
            <w:gridCol w:w="1087"/>
            <w:gridCol w:w="8253"/>
          </w:tblGrid>
        </w:tblGridChange>
      </w:tblGrid>
      <w:tr w:rsidR="7D1715FA" w14:paraId="737B4623" w14:textId="77777777" w:rsidTr="00BE6BE4">
        <w:trPr>
          <w:trHeight w:val="575"/>
          <w:trPrChange w:id="5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6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6DE158FE" w14:textId="0F18E09F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.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7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31251C84" w14:textId="37205A06" w:rsidR="7D1715FA" w:rsidRDefault="7D1715FA" w:rsidP="00BE6BE4">
            <w:pPr>
              <w:spacing w:after="160"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Notable pause but of no significant length</w:t>
            </w:r>
          </w:p>
        </w:tc>
      </w:tr>
      <w:tr w:rsidR="7D1715FA" w14:paraId="4C89EACB" w14:textId="77777777" w:rsidTr="00BE6BE4">
        <w:trPr>
          <w:trHeight w:val="575"/>
          <w:trPrChange w:id="8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9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7F4088C9" w14:textId="5A6E064A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0.2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10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0FBC3465" w14:textId="2E751ABB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 timed pause of 0.2 seconds</w:t>
            </w:r>
          </w:p>
        </w:tc>
      </w:tr>
      <w:tr w:rsidR="7D1715FA" w14:paraId="30E1C81E" w14:textId="77777777" w:rsidTr="00BE6BE4">
        <w:trPr>
          <w:trHeight w:val="575"/>
          <w:trPrChange w:id="11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12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4F1C5C5D" w14:textId="5C3130E1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[</w:t>
            </w:r>
            <w:ins w:id="13" w:author="Rebecca Barnes" w:date="2024-05-31T10:07:00Z">
              <w:r w:rsidR="00776242">
                <w:rPr>
                  <w:rFonts w:eastAsiaTheme="minorEastAsia"/>
                </w:rPr>
                <w:t xml:space="preserve"> </w:t>
              </w:r>
            </w:ins>
            <w:r w:rsidRPr="7D1715FA">
              <w:rPr>
                <w:rFonts w:eastAsiaTheme="minorEastAsia"/>
              </w:rPr>
              <w:t>]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14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505E12E4" w14:textId="37697B85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 point where overlapping speech occurs</w:t>
            </w:r>
          </w:p>
        </w:tc>
      </w:tr>
      <w:tr w:rsidR="7D1715FA" w14:paraId="26AFCDB6" w14:textId="77777777" w:rsidTr="00BE6BE4">
        <w:trPr>
          <w:trHeight w:val="575"/>
          <w:trPrChange w:id="15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16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18A6A7EC" w14:textId="46BA00CC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&gt; &lt;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17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26471FF6" w14:textId="13E5A016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rrows surrounding talk shows that the pace of the speech has quickened</w:t>
            </w:r>
          </w:p>
        </w:tc>
      </w:tr>
      <w:tr w:rsidR="7D1715FA" w14:paraId="54FC100F" w14:textId="77777777" w:rsidTr="00BE6BE4">
        <w:trPr>
          <w:trHeight w:val="575"/>
          <w:trPrChange w:id="18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19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4C7CE6CB" w14:textId="04CE2744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&lt; &gt;  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20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0883387F" w14:textId="42F2D8FA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rrows in this direction show that the pace of the speech has slowed down</w:t>
            </w:r>
          </w:p>
        </w:tc>
      </w:tr>
      <w:tr w:rsidR="7D1715FA" w14:paraId="1D64DFD9" w14:textId="77777777" w:rsidTr="00BE6BE4">
        <w:trPr>
          <w:trHeight w:val="575"/>
          <w:trPrChange w:id="21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22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2E7F8564" w14:textId="66D76178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  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23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51B872B8" w14:textId="5CB7995D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Space between brackets denotes that the words spoken here were too unclear to transcribe</w:t>
            </w:r>
          </w:p>
        </w:tc>
      </w:tr>
      <w:tr w:rsidR="7D1715FA" w14:paraId="02867397" w14:textId="77777777" w:rsidTr="00BE6BE4">
        <w:trPr>
          <w:trHeight w:val="575"/>
          <w:trPrChange w:id="24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25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6D3F56B5" w14:textId="441F6434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(  )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26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7DA29A5D" w14:textId="63F5499D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Where double brackets appear with a description inserted it denotes some contextual information </w:t>
            </w:r>
            <w:del w:id="27" w:author="Rebecca Barnes" w:date="2024-05-31T10:23:00Z">
              <w:r w:rsidRPr="7D1715FA" w:rsidDel="0023120F">
                <w:rPr>
                  <w:rFonts w:eastAsiaTheme="minorEastAsia"/>
                </w:rPr>
                <w:delText>where no symbol of representation was available</w:delText>
              </w:r>
            </w:del>
          </w:p>
        </w:tc>
      </w:tr>
      <w:tr w:rsidR="7D1715FA" w14:paraId="36091B54" w14:textId="77777777" w:rsidTr="00BE6BE4">
        <w:trPr>
          <w:trHeight w:val="575"/>
          <w:trPrChange w:id="28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29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181A062A" w14:textId="6889D9DE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  <w:u w:val="single"/>
              </w:rPr>
              <w:t>Wha</w:t>
            </w:r>
            <w:r w:rsidRPr="7D1715FA">
              <w:rPr>
                <w:rFonts w:eastAsiaTheme="minorEastAsia"/>
              </w:rPr>
              <w:t>t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30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2BC701E8" w14:textId="18261AA4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When a word or part of a word is </w:t>
            </w:r>
            <w:proofErr w:type="gramStart"/>
            <w:r w:rsidRPr="7D1715FA">
              <w:rPr>
                <w:rFonts w:eastAsiaTheme="minorEastAsia"/>
              </w:rPr>
              <w:t>underlined</w:t>
            </w:r>
            <w:proofErr w:type="gramEnd"/>
            <w:r w:rsidRPr="7D1715FA">
              <w:rPr>
                <w:rFonts w:eastAsiaTheme="minorEastAsia"/>
              </w:rPr>
              <w:t xml:space="preserve"> it signifies </w:t>
            </w:r>
            <w:del w:id="31" w:author="Rebecca Barnes" w:date="2024-05-31T10:24:00Z">
              <w:r w:rsidRPr="7D1715FA" w:rsidDel="0023120F">
                <w:rPr>
                  <w:rFonts w:eastAsiaTheme="minorEastAsia"/>
                </w:rPr>
                <w:delText xml:space="preserve">a raise in volume or </w:delText>
              </w:r>
            </w:del>
            <w:r w:rsidRPr="7D1715FA">
              <w:rPr>
                <w:rFonts w:eastAsiaTheme="minorEastAsia"/>
              </w:rPr>
              <w:t>emphasis</w:t>
            </w:r>
          </w:p>
        </w:tc>
      </w:tr>
      <w:tr w:rsidR="0023120F" w14:paraId="720DA2C2" w14:textId="77777777" w:rsidTr="00BE6BE4">
        <w:trPr>
          <w:trHeight w:val="575"/>
          <w:ins w:id="32" w:author="Rebecca Barnes" w:date="2024-05-31T10:25:00Z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6F5850" w14:textId="620FFC86" w:rsidR="0023120F" w:rsidRPr="7D1715FA" w:rsidRDefault="0023120F" w:rsidP="00BE6BE4">
            <w:pPr>
              <w:rPr>
                <w:ins w:id="33" w:author="Rebecca Barnes" w:date="2024-05-31T10:25:00Z"/>
                <w:rFonts w:eastAsiaTheme="minorEastAsia"/>
                <w:u w:val="single"/>
              </w:rPr>
            </w:pPr>
            <w:ins w:id="34" w:author="Rebecca Barnes" w:date="2024-05-31T10:25:00Z">
              <w:r>
                <w:rPr>
                  <w:rFonts w:eastAsiaTheme="minorEastAsia"/>
                  <w:u w:val="single"/>
                </w:rPr>
                <w:t>.</w:t>
              </w:r>
            </w:ins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9BAB75" w14:textId="7D6A6D3C" w:rsidR="0023120F" w:rsidRPr="7D1715FA" w:rsidRDefault="0023120F" w:rsidP="00BE6BE4">
            <w:pPr>
              <w:spacing w:line="257" w:lineRule="auto"/>
              <w:rPr>
                <w:ins w:id="35" w:author="Rebecca Barnes" w:date="2024-05-31T10:25:00Z"/>
                <w:rFonts w:eastAsiaTheme="minorEastAsia"/>
              </w:rPr>
            </w:pPr>
            <w:ins w:id="36" w:author="Rebecca Barnes" w:date="2024-05-31T10:25:00Z">
              <w:r>
                <w:rPr>
                  <w:rFonts w:eastAsiaTheme="minorEastAsia"/>
                </w:rPr>
                <w:t>Falling or fina</w:t>
              </w:r>
            </w:ins>
            <w:ins w:id="37" w:author="Rebecca Barnes" w:date="2024-05-31T10:26:00Z">
              <w:r>
                <w:rPr>
                  <w:rFonts w:eastAsiaTheme="minorEastAsia"/>
                </w:rPr>
                <w:t>l intonation</w:t>
              </w:r>
            </w:ins>
          </w:p>
        </w:tc>
      </w:tr>
      <w:tr w:rsidR="0023120F" w14:paraId="1075489F" w14:textId="77777777" w:rsidTr="00BE6BE4">
        <w:trPr>
          <w:trHeight w:val="575"/>
          <w:ins w:id="38" w:author="Rebecca Barnes" w:date="2024-05-31T10:25:00Z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2CCEEE" w14:textId="4D3A474C" w:rsidR="0023120F" w:rsidRPr="7D1715FA" w:rsidRDefault="0023120F" w:rsidP="00BE6BE4">
            <w:pPr>
              <w:rPr>
                <w:ins w:id="39" w:author="Rebecca Barnes" w:date="2024-05-31T10:25:00Z"/>
                <w:rFonts w:eastAsiaTheme="minorEastAsia"/>
                <w:u w:val="single"/>
              </w:rPr>
            </w:pPr>
            <w:ins w:id="40" w:author="Rebecca Barnes" w:date="2024-05-31T10:25:00Z">
              <w:r>
                <w:rPr>
                  <w:rFonts w:eastAsiaTheme="minorEastAsia"/>
                  <w:u w:val="single"/>
                </w:rPr>
                <w:t>,</w:t>
              </w:r>
            </w:ins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0B3821" w14:textId="14AFCDDB" w:rsidR="0023120F" w:rsidRPr="7D1715FA" w:rsidRDefault="0023120F" w:rsidP="00BE6BE4">
            <w:pPr>
              <w:spacing w:line="257" w:lineRule="auto"/>
              <w:rPr>
                <w:ins w:id="41" w:author="Rebecca Barnes" w:date="2024-05-31T10:25:00Z"/>
                <w:rFonts w:eastAsiaTheme="minorEastAsia"/>
              </w:rPr>
            </w:pPr>
            <w:ins w:id="42" w:author="Rebecca Barnes" w:date="2024-05-31T10:26:00Z">
              <w:r>
                <w:rPr>
                  <w:rFonts w:eastAsiaTheme="minorEastAsia"/>
                </w:rPr>
                <w:t>Slightly rising intonation</w:t>
              </w:r>
            </w:ins>
          </w:p>
        </w:tc>
      </w:tr>
      <w:tr w:rsidR="0023120F" w14:paraId="55063055" w14:textId="77777777" w:rsidTr="00BE6BE4">
        <w:trPr>
          <w:trHeight w:val="575"/>
          <w:ins w:id="43" w:author="Rebecca Barnes" w:date="2024-05-31T10:25:00Z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158DB2" w14:textId="0B7D08CC" w:rsidR="0023120F" w:rsidRPr="7D1715FA" w:rsidRDefault="0023120F" w:rsidP="00BE6BE4">
            <w:pPr>
              <w:rPr>
                <w:ins w:id="44" w:author="Rebecca Barnes" w:date="2024-05-31T10:25:00Z"/>
                <w:rFonts w:eastAsiaTheme="minorEastAsia"/>
                <w:u w:val="single"/>
              </w:rPr>
            </w:pPr>
            <w:ins w:id="45" w:author="Rebecca Barnes" w:date="2024-05-31T10:25:00Z">
              <w:r>
                <w:rPr>
                  <w:rFonts w:eastAsiaTheme="minorEastAsia"/>
                  <w:u w:val="single"/>
                </w:rPr>
                <w:t>?</w:t>
              </w:r>
            </w:ins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E9A907" w14:textId="706C32ED" w:rsidR="0023120F" w:rsidRPr="7D1715FA" w:rsidRDefault="0023120F" w:rsidP="00BE6BE4">
            <w:pPr>
              <w:spacing w:line="257" w:lineRule="auto"/>
              <w:rPr>
                <w:ins w:id="46" w:author="Rebecca Barnes" w:date="2024-05-31T10:25:00Z"/>
                <w:rFonts w:eastAsiaTheme="minorEastAsia"/>
              </w:rPr>
            </w:pPr>
            <w:ins w:id="47" w:author="Rebecca Barnes" w:date="2024-05-31T10:26:00Z">
              <w:r>
                <w:rPr>
                  <w:rFonts w:eastAsiaTheme="minorEastAsia"/>
                </w:rPr>
                <w:t>Strongly rising intonation</w:t>
              </w:r>
            </w:ins>
          </w:p>
        </w:tc>
      </w:tr>
      <w:tr w:rsidR="7D1715FA" w14:paraId="0F665278" w14:textId="77777777" w:rsidTr="00BE6BE4">
        <w:trPr>
          <w:trHeight w:val="575"/>
          <w:trPrChange w:id="48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49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18B795F1" w14:textId="0E8A96C0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↑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50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6D2AD7F9" w14:textId="721621C0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Rise in </w:t>
            </w:r>
            <w:del w:id="51" w:author="Rebecca Barnes" w:date="2024-05-31T10:22:00Z">
              <w:r w:rsidRPr="7D1715FA" w:rsidDel="0023120F">
                <w:rPr>
                  <w:rFonts w:eastAsiaTheme="minorEastAsia"/>
                </w:rPr>
                <w:delText>intonation</w:delText>
              </w:r>
            </w:del>
            <w:ins w:id="52" w:author="Rebecca Barnes" w:date="2024-05-31T10:22:00Z">
              <w:r w:rsidR="0023120F">
                <w:rPr>
                  <w:rFonts w:eastAsiaTheme="minorEastAsia"/>
                </w:rPr>
                <w:t>pitch</w:t>
              </w:r>
            </w:ins>
          </w:p>
        </w:tc>
      </w:tr>
      <w:tr w:rsidR="7D1715FA" w14:paraId="52C3C3D7" w14:textId="77777777" w:rsidTr="00BE6BE4">
        <w:trPr>
          <w:trHeight w:val="575"/>
          <w:trPrChange w:id="53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54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54768ED4" w14:textId="58761BA7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↓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55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5CA8F99F" w14:textId="45D64499" w:rsidR="7D1715FA" w:rsidRDefault="7D1715FA" w:rsidP="00BE6BE4">
            <w:pPr>
              <w:rPr>
                <w:rFonts w:eastAsiaTheme="minorEastAsia"/>
              </w:rPr>
            </w:pPr>
            <w:del w:id="56" w:author="Rebecca Barnes" w:date="2024-05-31T10:23:00Z">
              <w:r w:rsidRPr="7D1715FA" w:rsidDel="0023120F">
                <w:rPr>
                  <w:rFonts w:eastAsiaTheme="minorEastAsia"/>
                </w:rPr>
                <w:delText>Drop in intonation</w:delText>
              </w:r>
            </w:del>
            <w:ins w:id="57" w:author="Rebecca Barnes" w:date="2024-05-31T10:23:00Z">
              <w:r w:rsidR="0023120F">
                <w:rPr>
                  <w:rFonts w:eastAsiaTheme="minorEastAsia"/>
                </w:rPr>
                <w:t>Fall in pitch</w:t>
              </w:r>
            </w:ins>
          </w:p>
        </w:tc>
      </w:tr>
      <w:tr w:rsidR="7D1715FA" w14:paraId="50B1C81A" w14:textId="77777777" w:rsidTr="00BE6BE4">
        <w:trPr>
          <w:trHeight w:val="575"/>
          <w:trPrChange w:id="58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59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4726EA82" w14:textId="77F69503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→  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60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397A89BC" w14:textId="411E9D16" w:rsidR="7D1715FA" w:rsidRDefault="7D1715FA" w:rsidP="00BE6BE4">
            <w:pPr>
              <w:rPr>
                <w:rFonts w:eastAsiaTheme="minorEastAsia"/>
              </w:rPr>
            </w:pPr>
            <w:del w:id="61" w:author="Rebecca Barnes" w:date="2024-05-31T10:22:00Z">
              <w:r w:rsidRPr="7D1715FA" w:rsidDel="0023120F">
                <w:rPr>
                  <w:rFonts w:eastAsiaTheme="minorEastAsia"/>
                </w:rPr>
                <w:delText>An arrow like this d</w:delText>
              </w:r>
            </w:del>
            <w:ins w:id="62" w:author="Rebecca Barnes" w:date="2024-05-31T10:22:00Z">
              <w:r w:rsidR="0023120F">
                <w:rPr>
                  <w:rFonts w:eastAsiaTheme="minorEastAsia"/>
                </w:rPr>
                <w:t>D</w:t>
              </w:r>
            </w:ins>
            <w:r w:rsidRPr="7D1715FA">
              <w:rPr>
                <w:rFonts w:eastAsiaTheme="minorEastAsia"/>
              </w:rPr>
              <w:t>enotes a particular sentence of interest to the analyst</w:t>
            </w:r>
          </w:p>
        </w:tc>
      </w:tr>
      <w:tr w:rsidR="7D1715FA" w14:paraId="65152ACF" w14:textId="77777777" w:rsidTr="00BE6BE4">
        <w:trPr>
          <w:trHeight w:val="575"/>
          <w:trPrChange w:id="63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64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188F89D7" w14:textId="692B0143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HELLO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65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07213164" w14:textId="4474DCA9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Capitals indicates something was said loudly, or shouted</w:t>
            </w:r>
          </w:p>
        </w:tc>
      </w:tr>
      <w:tr w:rsidR="7D1715FA" w14:paraId="4477ADE4" w14:textId="77777777" w:rsidTr="00BE6BE4">
        <w:trPr>
          <w:trHeight w:val="575"/>
          <w:trPrChange w:id="66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67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7027B375" w14:textId="7C569B98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Rea(h)</w:t>
            </w:r>
            <w:proofErr w:type="spellStart"/>
            <w:r w:rsidRPr="7D1715FA">
              <w:rPr>
                <w:rFonts w:eastAsiaTheme="minorEastAsia"/>
              </w:rPr>
              <w:t>lly</w:t>
            </w:r>
            <w:proofErr w:type="spellEnd"/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68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17011E9C" w14:textId="1221DBA6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 bracketed ‘h’ means that there was laughter within the talk</w:t>
            </w:r>
          </w:p>
        </w:tc>
      </w:tr>
      <w:tr w:rsidR="7D1715FA" w14:paraId="7768B4AC" w14:textId="77777777" w:rsidTr="00BE6BE4">
        <w:trPr>
          <w:trHeight w:val="575"/>
          <w:trPrChange w:id="69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70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7EABF915" w14:textId="62321ACD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=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71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71529941" w14:textId="664A4F41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Represents latched speech, a continuation of talk</w:t>
            </w:r>
          </w:p>
        </w:tc>
      </w:tr>
      <w:tr w:rsidR="7D1715FA" w14:paraId="449637EF" w14:textId="77777777" w:rsidTr="00BE6BE4">
        <w:trPr>
          <w:trHeight w:val="575"/>
          <w:trPrChange w:id="72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73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07041037" w14:textId="0B4E1F7A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::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  <w:tcPrChange w:id="74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31C3A27B" w14:textId="19E5383F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Represent elongated speech, a stretched sound</w:t>
            </w:r>
          </w:p>
        </w:tc>
      </w:tr>
      <w:tr w:rsidR="00BE6BE4" w14:paraId="26FE6D6F" w14:textId="77777777" w:rsidTr="00BE6BE4">
        <w:trPr>
          <w:trHeight w:val="575"/>
          <w:ins w:id="75" w:author="Rebecca Barnes" w:date="2024-05-31T10:15:00Z"/>
          <w:trPrChange w:id="76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tcPrChange w:id="77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718012FE" w14:textId="092D8498" w:rsidR="00BE6BE4" w:rsidRPr="7D1715FA" w:rsidRDefault="00BE6BE4" w:rsidP="00BE6BE4">
            <w:pPr>
              <w:rPr>
                <w:ins w:id="78" w:author="Rebecca Barnes" w:date="2024-05-31T10:15:00Z"/>
                <w:rFonts w:eastAsiaTheme="minorEastAsia"/>
              </w:rPr>
            </w:pPr>
            <w:proofErr w:type="spellStart"/>
            <w:ins w:id="79" w:author="Rebecca Barnes" w:date="2024-05-31T10:16:00Z">
              <w:r>
                <w:rPr>
                  <w:rFonts w:eastAsiaTheme="minorEastAsia"/>
                </w:rPr>
                <w:t>away</w:t>
              </w:r>
              <w:r w:rsidRPr="00BE6BE4">
                <w:rPr>
                  <w:rFonts w:eastAsiaTheme="minorEastAsia"/>
                  <w:b/>
                  <w:bCs/>
                  <w:rPrChange w:id="80" w:author="Rebecca Barnes" w:date="2024-05-31T10:16:00Z">
                    <w:rPr>
                      <w:rFonts w:eastAsiaTheme="minorEastAsia"/>
                    </w:rPr>
                  </w:rPrChange>
                </w:rPr>
                <w:t>k</w:t>
              </w:r>
            </w:ins>
            <w:proofErr w:type="spellEnd"/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tcPrChange w:id="81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59658725" w14:textId="1F361FCF" w:rsidR="00BE6BE4" w:rsidRPr="7D1715FA" w:rsidRDefault="00BE6BE4" w:rsidP="00BE6BE4">
            <w:pPr>
              <w:rPr>
                <w:ins w:id="82" w:author="Rebecca Barnes" w:date="2024-05-31T10:15:00Z"/>
                <w:rFonts w:eastAsiaTheme="minorEastAsia"/>
              </w:rPr>
            </w:pPr>
            <w:ins w:id="83" w:author="Rebecca Barnes" w:date="2024-05-31T10:17:00Z">
              <w:r>
                <w:rPr>
                  <w:rFonts w:eastAsiaTheme="minorEastAsia"/>
                </w:rPr>
                <w:t>Boldface consonant represents a hardened sound</w:t>
              </w:r>
            </w:ins>
          </w:p>
        </w:tc>
      </w:tr>
      <w:tr w:rsidR="00AC2B94" w14:paraId="1E460C03" w14:textId="77777777" w:rsidTr="00BE6BE4">
        <w:trPr>
          <w:trHeight w:val="575"/>
          <w:ins w:id="84" w:author="Rebecca Barnes" w:date="2024-05-31T09:57:00Z"/>
          <w:trPrChange w:id="85" w:author="Rebecca Barnes" w:date="2024-05-31T10:16:00Z">
            <w:trPr>
              <w:trHeight w:val="575"/>
            </w:trPr>
          </w:trPrChange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tcPrChange w:id="86" w:author="Rebecca Barnes" w:date="2024-05-31T10:16:00Z">
              <w:tcPr>
                <w:tcW w:w="582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4BA0A06C" w14:textId="1CC5CFA1" w:rsidR="00AC2B94" w:rsidRPr="7D1715FA" w:rsidRDefault="00AC2B94" w:rsidP="00BE6BE4">
            <w:pPr>
              <w:rPr>
                <w:ins w:id="87" w:author="Rebecca Barnes" w:date="2024-05-31T09:57:00Z"/>
                <w:rFonts w:eastAsiaTheme="minorEastAsia"/>
              </w:rPr>
            </w:pPr>
            <w:proofErr w:type="spellStart"/>
            <w:ins w:id="88" w:author="Rebecca Barnes" w:date="2024-05-31T09:57:00Z">
              <w:r>
                <w:rPr>
                  <w:rFonts w:eastAsiaTheme="minorEastAsia"/>
                </w:rPr>
                <w:lastRenderedPageBreak/>
                <w:t>xxxx</w:t>
              </w:r>
              <w:proofErr w:type="spellEnd"/>
            </w:ins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tcPrChange w:id="89" w:author="Rebecca Barnes" w:date="2024-05-31T10:16:00Z">
              <w:tcPr>
                <w:tcW w:w="4418" w:type="pct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tcMar>
                  <w:left w:w="108" w:type="dxa"/>
                  <w:right w:w="108" w:type="dxa"/>
                </w:tcMar>
              </w:tcPr>
            </w:tcPrChange>
          </w:tcPr>
          <w:p w14:paraId="6C373DAD" w14:textId="2C4762E1" w:rsidR="00AC2B94" w:rsidRPr="7D1715FA" w:rsidRDefault="00AC2B94" w:rsidP="00BE6BE4">
            <w:pPr>
              <w:rPr>
                <w:ins w:id="90" w:author="Rebecca Barnes" w:date="2024-05-31T09:57:00Z"/>
                <w:rFonts w:eastAsiaTheme="minorEastAsia"/>
              </w:rPr>
            </w:pPr>
            <w:ins w:id="91" w:author="Rebecca Barnes" w:date="2024-05-31T09:57:00Z">
              <w:r>
                <w:rPr>
                  <w:rFonts w:eastAsiaTheme="minorEastAsia"/>
                </w:rPr>
                <w:t>Personal information redacted</w:t>
              </w:r>
            </w:ins>
          </w:p>
        </w:tc>
      </w:tr>
    </w:tbl>
    <w:p w14:paraId="3F871271" w14:textId="5B6152A8" w:rsidR="7D1715FA" w:rsidRDefault="7D1715FA" w:rsidP="7D1715FA">
      <w:pPr>
        <w:rPr>
          <w:rFonts w:ascii="Calibri" w:eastAsia="Calibri" w:hAnsi="Calibri" w:cs="Calibri"/>
        </w:rPr>
      </w:pPr>
    </w:p>
    <w:sectPr w:rsidR="7D171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ebecca Barnes">
    <w15:presenceInfo w15:providerId="None" w15:userId="Rebecca Barn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016B0D"/>
    <w:rsid w:val="0009399C"/>
    <w:rsid w:val="0023120F"/>
    <w:rsid w:val="002B570C"/>
    <w:rsid w:val="004B5353"/>
    <w:rsid w:val="00583176"/>
    <w:rsid w:val="00776242"/>
    <w:rsid w:val="007862DD"/>
    <w:rsid w:val="00AC2B94"/>
    <w:rsid w:val="00BE6BE4"/>
    <w:rsid w:val="00CA22F0"/>
    <w:rsid w:val="00E25BD6"/>
    <w:rsid w:val="106CC80D"/>
    <w:rsid w:val="45016B0D"/>
    <w:rsid w:val="79DF7538"/>
    <w:rsid w:val="7C2C4DF6"/>
    <w:rsid w:val="7D17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6B0D"/>
  <w15:chartTrackingRefBased/>
  <w15:docId w15:val="{7E106027-6B5A-4BA0-B1CB-FCE842FD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53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4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irby</dc:creator>
  <cp:keywords/>
  <dc:description/>
  <cp:lastModifiedBy>Kim Kirby</cp:lastModifiedBy>
  <cp:revision>2</cp:revision>
  <dcterms:created xsi:type="dcterms:W3CDTF">2024-06-20T05:44:00Z</dcterms:created>
  <dcterms:modified xsi:type="dcterms:W3CDTF">2024-06-20T05:44:00Z</dcterms:modified>
</cp:coreProperties>
</file>